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1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1759"/>
        <w:gridCol w:w="889"/>
        <w:gridCol w:w="772"/>
        <w:gridCol w:w="813"/>
        <w:gridCol w:w="847"/>
        <w:gridCol w:w="1831"/>
      </w:tblGrid>
      <w:tr w:rsidR="0086666B" w:rsidRPr="00A43CD8" w:rsidTr="00C17767">
        <w:trPr>
          <w:trHeight w:val="330"/>
        </w:trPr>
        <w:tc>
          <w:tcPr>
            <w:tcW w:w="7100" w:type="dxa"/>
            <w:gridSpan w:val="7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000000" w:fill="F2F2F2"/>
            <w:vAlign w:val="bottom"/>
          </w:tcPr>
          <w:p w:rsidR="0086666B" w:rsidRPr="00A43CD8" w:rsidRDefault="0086666B" w:rsidP="00C17767">
            <w:pPr>
              <w:pageBreakBefore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sz w:val="24"/>
                <w:szCs w:val="24"/>
                <w:lang w:eastAsia="fr-FR"/>
              </w:rPr>
              <w:t>Quantitative parameters</w:t>
            </w:r>
          </w:p>
        </w:tc>
      </w:tr>
      <w:tr w:rsidR="0086666B" w:rsidRPr="00A43CD8" w:rsidTr="00C17767">
        <w:trPr>
          <w:trHeight w:val="315"/>
        </w:trPr>
        <w:tc>
          <w:tcPr>
            <w:tcW w:w="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889" w:type="dxa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vAlign w:val="center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Mean</w:t>
            </w:r>
          </w:p>
        </w:tc>
        <w:tc>
          <w:tcPr>
            <w:tcW w:w="772" w:type="dxa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vAlign w:val="center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SD</w:t>
            </w:r>
          </w:p>
        </w:tc>
        <w:tc>
          <w:tcPr>
            <w:tcW w:w="813" w:type="dxa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vAlign w:val="center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SEM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vAlign w:val="center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N</w:t>
            </w:r>
          </w:p>
        </w:tc>
        <w:tc>
          <w:tcPr>
            <w:tcW w:w="18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95% CI</w:t>
            </w:r>
          </w:p>
        </w:tc>
      </w:tr>
      <w:tr w:rsidR="0086666B" w:rsidRPr="00A43CD8" w:rsidTr="00C17767">
        <w:trPr>
          <w:trHeight w:val="315"/>
        </w:trPr>
        <w:tc>
          <w:tcPr>
            <w:tcW w:w="7100" w:type="dxa"/>
            <w:gridSpan w:val="7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Size (µM)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Water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140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73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8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6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100 to 2178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nisin-1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154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9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9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0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133 to 2174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nisin-1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102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33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42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0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006 to 2197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nisin-2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099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33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42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0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003 to 2193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nisin-4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201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49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2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0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174 to 2226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5-1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158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41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3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0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128 to 2187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5-1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154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51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6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0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116 to 2190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5-2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5-4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6-1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176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39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2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0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148 to 2203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6-1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151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51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6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0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114 to 2188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6-2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116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56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8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4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027 to 2205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6-4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223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47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33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  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797 to 2648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8-1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139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39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2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0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110 to 2166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8-1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154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31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0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0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131 to 2176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8-2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155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33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2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8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127 to 2183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8-4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9-1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157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56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8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0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117 to 2197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9-1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127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45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4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0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094 to 2159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9-2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120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51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6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4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038 to 2201</w:t>
            </w:r>
          </w:p>
        </w:tc>
      </w:tr>
      <w:tr w:rsidR="0086666B" w:rsidRPr="00A43CD8" w:rsidTr="00C17767">
        <w:trPr>
          <w:trHeight w:val="315"/>
        </w:trPr>
        <w:tc>
          <w:tcPr>
            <w:tcW w:w="187" w:type="dxa"/>
            <w:tcBorders>
              <w:left w:val="single" w:sz="8" w:space="0" w:color="000000"/>
              <w:bottom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tcBorders>
              <w:bottom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9-4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</w:tr>
      <w:tr w:rsidR="0086666B" w:rsidRPr="00A43CD8" w:rsidTr="00C17767">
        <w:trPr>
          <w:trHeight w:val="315"/>
        </w:trPr>
        <w:tc>
          <w:tcPr>
            <w:tcW w:w="710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Curvature (°)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Water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79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6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78 to 179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nisin-1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79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0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78 to 179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nisin-1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79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0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78 to 179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nisin-2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79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0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78 to 179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nisin-4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79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0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78 to 179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5-1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79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0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78 to 179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5-1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79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0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78 to 179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5-2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5-4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6-1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80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0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79 to 180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6-1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80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0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79 to 180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6-2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80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4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78 to 180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6-4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79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72 to 184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8-1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79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0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78 to 179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8-1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79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0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78 to 179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8-2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79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8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78 to 179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8-4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lastRenderedPageBreak/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9-1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79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0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78 to 179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9-1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79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0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78 to 179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9-2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79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4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77 to 180</w:t>
            </w:r>
          </w:p>
        </w:tc>
      </w:tr>
      <w:tr w:rsidR="0086666B" w:rsidRPr="00A43CD8" w:rsidTr="00C17767">
        <w:trPr>
          <w:trHeight w:val="315"/>
        </w:trPr>
        <w:tc>
          <w:tcPr>
            <w:tcW w:w="187" w:type="dxa"/>
            <w:tcBorders>
              <w:left w:val="single" w:sz="8" w:space="0" w:color="000000"/>
              <w:bottom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tcBorders>
              <w:bottom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9-4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</w:tr>
      <w:tr w:rsidR="0086666B" w:rsidRPr="00A43CD8" w:rsidTr="00C17767">
        <w:trPr>
          <w:trHeight w:val="315"/>
        </w:trPr>
        <w:tc>
          <w:tcPr>
            <w:tcW w:w="710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Cardiac frequency (heart beat/10 sec)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Water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30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6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30 to 31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nisin-1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9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0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8 to 30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nisin-1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30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0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9 to 30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nisin-2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30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0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9 to 30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nisin-4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30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0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9 to 30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5-1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30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0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9 to 30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5-1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30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0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9 to 30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5-2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5-4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6-1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30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0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30 to 31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6-1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31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0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30 to 31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6-2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6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8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4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4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 to 18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6-4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8-1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9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0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8 to 30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8-1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9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0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8 to 30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8-2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2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3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5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8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0 to 33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8-4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9-1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30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0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9 to 30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9-1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30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0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9 to 30</w:t>
            </w:r>
          </w:p>
        </w:tc>
      </w:tr>
      <w:tr w:rsidR="0086666B" w:rsidRPr="00A43CD8" w:rsidTr="00C17767">
        <w:trPr>
          <w:trHeight w:val="300"/>
        </w:trPr>
        <w:tc>
          <w:tcPr>
            <w:tcW w:w="187" w:type="dxa"/>
            <w:tcBorders>
              <w:lef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9-20mM</w:t>
            </w:r>
          </w:p>
        </w:tc>
        <w:tc>
          <w:tcPr>
            <w:tcW w:w="889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21</w:t>
            </w:r>
          </w:p>
        </w:tc>
        <w:tc>
          <w:tcPr>
            <w:tcW w:w="772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10</w:t>
            </w:r>
          </w:p>
        </w:tc>
        <w:tc>
          <w:tcPr>
            <w:tcW w:w="813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5</w:t>
            </w:r>
          </w:p>
        </w:tc>
        <w:tc>
          <w:tcPr>
            <w:tcW w:w="847" w:type="dxa"/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4    </w:t>
            </w:r>
          </w:p>
        </w:tc>
        <w:tc>
          <w:tcPr>
            <w:tcW w:w="1832" w:type="dxa"/>
            <w:tcBorders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4 to 37</w:t>
            </w:r>
          </w:p>
        </w:tc>
      </w:tr>
      <w:tr w:rsidR="0086666B" w:rsidRPr="00A43CD8" w:rsidTr="00C17767">
        <w:trPr>
          <w:trHeight w:val="315"/>
        </w:trPr>
        <w:tc>
          <w:tcPr>
            <w:tcW w:w="187" w:type="dxa"/>
            <w:tcBorders>
              <w:left w:val="single" w:sz="8" w:space="0" w:color="000000"/>
              <w:bottom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> </w:t>
            </w:r>
          </w:p>
        </w:tc>
        <w:tc>
          <w:tcPr>
            <w:tcW w:w="1760" w:type="dxa"/>
            <w:tcBorders>
              <w:bottom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A43CD8">
              <w:rPr>
                <w:rFonts w:eastAsia="Times New Roman" w:cs="Calibri"/>
                <w:b/>
                <w:bCs/>
                <w:lang w:eastAsia="fr-FR"/>
              </w:rPr>
              <w:t>p19-40mM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772" w:type="dxa"/>
            <w:tcBorders>
              <w:bottom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813" w:type="dxa"/>
            <w:tcBorders>
              <w:bottom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ind w:firstLine="220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  <w:tc>
          <w:tcPr>
            <w:tcW w:w="1832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86666B" w:rsidRPr="00A43CD8" w:rsidRDefault="0086666B" w:rsidP="00C177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A43CD8">
              <w:rPr>
                <w:rFonts w:eastAsia="Times New Roman" w:cs="Calibri"/>
                <w:lang w:eastAsia="fr-FR"/>
              </w:rPr>
              <w:t xml:space="preserve"> - </w:t>
            </w:r>
          </w:p>
        </w:tc>
      </w:tr>
    </w:tbl>
    <w:p w:rsidR="003A07C5" w:rsidRDefault="003A07C5">
      <w:bookmarkStart w:id="0" w:name="_GoBack"/>
      <w:bookmarkEnd w:id="0"/>
    </w:p>
    <w:sectPr w:rsidR="003A07C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66B"/>
    <w:rsid w:val="003A07C5"/>
    <w:rsid w:val="00866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98D0C4-1B8A-4766-AD23-B6DF2DACF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666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6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ennes 1</Company>
  <LinksUpToDate>false</LinksUpToDate>
  <CharactersWithSpaces>2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Bordeau</dc:creator>
  <cp:keywords/>
  <dc:description/>
  <cp:lastModifiedBy>Valerie Bordeau</cp:lastModifiedBy>
  <cp:revision>1</cp:revision>
  <dcterms:created xsi:type="dcterms:W3CDTF">2019-05-24T14:58:00Z</dcterms:created>
  <dcterms:modified xsi:type="dcterms:W3CDTF">2019-05-24T14:59:00Z</dcterms:modified>
</cp:coreProperties>
</file>